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D8F" w:rsidRPr="006D517F" w:rsidRDefault="005A1154" w:rsidP="00185D8F">
      <w:pPr>
        <w:widowControl/>
        <w:suppressAutoHyphens w:val="0"/>
        <w:spacing w:after="200" w:line="480" w:lineRule="auto"/>
        <w:jc w:val="center"/>
        <w:rPr>
          <w:rFonts w:eastAsia="Calibri" w:cs="Times New Roman"/>
          <w:kern w:val="0"/>
          <w:sz w:val="22"/>
          <w:szCs w:val="22"/>
          <w:lang w:val="en-US" w:eastAsia="en-US" w:bidi="ar-SA"/>
        </w:rPr>
      </w:pPr>
      <w:r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>S3 File</w:t>
      </w:r>
      <w:r w:rsidR="0090099A"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>.</w:t>
      </w:r>
      <w:r w:rsidR="00185D8F" w:rsidRPr="006D517F">
        <w:rPr>
          <w:rFonts w:eastAsia="Calibri" w:cs="Times New Roman"/>
          <w:kern w:val="0"/>
          <w:sz w:val="22"/>
          <w:szCs w:val="22"/>
          <w:lang w:val="en-US" w:eastAsia="en-US" w:bidi="ar-SA"/>
        </w:rPr>
        <w:t xml:space="preserve"> Dose Effect Analysis</w:t>
      </w:r>
    </w:p>
    <w:p w:rsidR="00185D8F" w:rsidRPr="006D517F" w:rsidRDefault="0090099A" w:rsidP="00185D8F">
      <w:pPr>
        <w:widowControl/>
        <w:suppressAutoHyphens w:val="0"/>
        <w:spacing w:after="200" w:line="480" w:lineRule="auto"/>
        <w:rPr>
          <w:rFonts w:eastAsia="Calibri" w:cs="Times New Roman"/>
          <w:kern w:val="0"/>
          <w:sz w:val="22"/>
          <w:szCs w:val="22"/>
          <w:lang w:val="en-US" w:eastAsia="en-US" w:bidi="ar-SA"/>
        </w:rPr>
      </w:pPr>
      <w:r w:rsidRPr="006D517F"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>Table</w:t>
      </w:r>
      <w:r w:rsidR="002B5006"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 xml:space="preserve"> A</w:t>
      </w:r>
      <w:r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>.</w:t>
      </w:r>
      <w:r w:rsidR="00185D8F" w:rsidRPr="006D517F"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 xml:space="preserve"> </w:t>
      </w:r>
      <w:r w:rsidR="00185D8F" w:rsidRPr="006D517F">
        <w:rPr>
          <w:rFonts w:eastAsia="Calibri" w:cs="Times New Roman"/>
          <w:kern w:val="0"/>
          <w:sz w:val="22"/>
          <w:szCs w:val="22"/>
          <w:lang w:val="en-US" w:eastAsia="en-US" w:bidi="ar-SA"/>
        </w:rPr>
        <w:t>Mean differences in Height and Weight Model Parameters for a 5 cigarettes per day increase in children whose mothers smoked throughout pregnancy, the EDEN study, France, 2003-2012</w:t>
      </w:r>
      <w:r w:rsidR="00185D8F" w:rsidRPr="00182DC5">
        <w:rPr>
          <w:rFonts w:eastAsia="Calibri" w:cs="Times New Roman"/>
          <w:kern w:val="0"/>
          <w:sz w:val="22"/>
          <w:szCs w:val="22"/>
          <w:lang w:val="en-US" w:eastAsia="en-US" w:bidi="ar-SA"/>
        </w:rPr>
        <w:t xml:space="preserve"> </w:t>
      </w:r>
    </w:p>
    <w:p w:rsidR="00185D8F" w:rsidRDefault="00185D8F" w:rsidP="00185D8F">
      <w:pPr>
        <w:widowControl/>
        <w:suppressAutoHyphens w:val="0"/>
        <w:rPr>
          <w:lang w:val="en-US" w:eastAsia="fr-FR" w:bidi="ar-SA"/>
        </w:rPr>
      </w:pPr>
    </w:p>
    <w:tbl>
      <w:tblPr>
        <w:tblW w:w="125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20"/>
        <w:gridCol w:w="929"/>
        <w:gridCol w:w="2088"/>
        <w:gridCol w:w="195"/>
        <w:gridCol w:w="745"/>
        <w:gridCol w:w="1515"/>
        <w:gridCol w:w="195"/>
        <w:gridCol w:w="819"/>
        <w:gridCol w:w="1515"/>
        <w:gridCol w:w="195"/>
        <w:gridCol w:w="745"/>
        <w:gridCol w:w="2253"/>
      </w:tblGrid>
      <w:tr w:rsidR="00185D8F" w:rsidRPr="002567AB" w:rsidTr="00B53F6F">
        <w:trPr>
          <w:trHeight w:val="30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Outcome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A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</w:t>
            </w:r>
          </w:p>
        </w:tc>
      </w:tr>
      <w:tr w:rsidR="00185D8F" w:rsidRPr="002567AB" w:rsidTr="00B53F6F">
        <w:trPr>
          <w:trHeight w:val="30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irth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length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Growth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Velocit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Spurt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of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Growth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urvature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Degree</w:t>
            </w:r>
            <w:proofErr w:type="spellEnd"/>
          </w:p>
        </w:tc>
      </w:tr>
      <w:tr w:rsidR="00185D8F" w:rsidRPr="002567AB" w:rsidTr="00B53F6F">
        <w:trPr>
          <w:trHeight w:val="30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Extrapolation of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Birth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weight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hildhood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-First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Months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 xml:space="preserve">-First </w:t>
            </w: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Months</w:t>
            </w:r>
            <w:proofErr w:type="spell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</w:t>
            </w:r>
          </w:p>
        </w:tc>
      </w:tr>
      <w:tr w:rsidR="00185D8F" w:rsidRPr="002567AB" w:rsidTr="00B53F6F">
        <w:trPr>
          <w:trHeight w:val="33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r-FR" w:bidi="ar-SA"/>
              </w:rPr>
              <w:t>β</w:t>
            </w: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A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I 95%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r-FR" w:bidi="ar-SA"/>
              </w:rPr>
              <w:t>β</w:t>
            </w: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I 95%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r-FR" w:bidi="ar-SA"/>
              </w:rPr>
              <w:t>β</w:t>
            </w: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C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I 95%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r-FR" w:bidi="ar-SA"/>
              </w:rPr>
              <w:t>β</w:t>
            </w: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bscript"/>
                <w:lang w:eastAsia="fr-FR" w:bidi="ar-SA"/>
              </w:rPr>
              <w:t>D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CI 95%</w:t>
            </w:r>
          </w:p>
        </w:tc>
      </w:tr>
      <w:tr w:rsidR="00185D8F" w:rsidRPr="002567AB" w:rsidTr="00B53F6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Height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0.009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13,-0.00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06,0.02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0.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19,0.01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0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05,0.059]</w:t>
            </w:r>
          </w:p>
        </w:tc>
      </w:tr>
      <w:tr w:rsidR="00185D8F" w:rsidRPr="002567AB" w:rsidTr="00B53F6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proofErr w:type="spell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Weight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-0.026*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42,-0.011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0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05,0.042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00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17,0.034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0.01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[-0.025,0.052]</w:t>
            </w:r>
          </w:p>
        </w:tc>
      </w:tr>
      <w:tr w:rsidR="00185D8F" w:rsidRPr="002567AB" w:rsidTr="00B53F6F">
        <w:trPr>
          <w:trHeight w:val="54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</w:tr>
      <w:tr w:rsidR="00185D8F" w:rsidRPr="003B0FBD" w:rsidTr="00B53F6F">
        <w:trPr>
          <w:trHeight w:val="64"/>
        </w:trPr>
        <w:tc>
          <w:tcPr>
            <w:tcW w:w="125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bbreviations: BMI, body mass index, CI, confidence interval.</w:t>
            </w:r>
          </w:p>
        </w:tc>
      </w:tr>
      <w:tr w:rsidR="00185D8F" w:rsidRPr="003B0FBD" w:rsidTr="00B53F6F">
        <w:trPr>
          <w:trHeight w:val="187"/>
        </w:trPr>
        <w:tc>
          <w:tcPr>
            <w:tcW w:w="125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proofErr w:type="gramStart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fr-FR" w:bidi="ar-SA"/>
              </w:rPr>
              <w:t>a</w:t>
            </w: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djusted</w:t>
            </w:r>
            <w:proofErr w:type="spellEnd"/>
            <w:proofErr w:type="gramEnd"/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 xml:space="preserve"> for maternal education level, BMI and age at delivery; breast-feeding duration; recruitment center; child's gender.</w:t>
            </w:r>
          </w:p>
        </w:tc>
      </w:tr>
      <w:tr w:rsidR="00185D8F" w:rsidRPr="002567AB" w:rsidTr="00B53F6F">
        <w:trPr>
          <w:trHeight w:val="78"/>
        </w:trPr>
        <w:tc>
          <w:tcPr>
            <w:tcW w:w="125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2567AB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567A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*P&lt;0.05.</w:t>
            </w:r>
          </w:p>
        </w:tc>
      </w:tr>
    </w:tbl>
    <w:p w:rsidR="00185D8F" w:rsidRDefault="00185D8F" w:rsidP="00185D8F">
      <w:pPr>
        <w:widowControl/>
        <w:suppressAutoHyphens w:val="0"/>
        <w:rPr>
          <w:lang w:val="en-US" w:eastAsia="fr-FR" w:bidi="ar-SA"/>
        </w:rPr>
      </w:pPr>
    </w:p>
    <w:p w:rsidR="00185D8F" w:rsidRDefault="00185D8F" w:rsidP="00185D8F">
      <w:pPr>
        <w:widowControl/>
        <w:suppressAutoHyphens w:val="0"/>
        <w:spacing w:before="100" w:after="119" w:line="480" w:lineRule="auto"/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sectPr w:rsidR="00185D8F" w:rsidSect="002567AB">
          <w:pgSz w:w="16840" w:h="11907" w:orient="landscape" w:code="9"/>
          <w:pgMar w:top="1418" w:right="1418" w:bottom="1418" w:left="1418" w:header="720" w:footer="720" w:gutter="0"/>
          <w:cols w:space="720"/>
          <w:docGrid w:linePitch="326"/>
        </w:sectPr>
      </w:pPr>
    </w:p>
    <w:p w:rsidR="00185D8F" w:rsidRPr="006D517F" w:rsidRDefault="0090099A" w:rsidP="00185D8F">
      <w:pPr>
        <w:widowControl/>
        <w:suppressAutoHyphens w:val="0"/>
        <w:spacing w:before="100" w:after="119" w:line="480" w:lineRule="auto"/>
        <w:rPr>
          <w:rFonts w:eastAsia="Times New Roman" w:cs="Times New Roman"/>
          <w:sz w:val="22"/>
          <w:szCs w:val="22"/>
          <w:lang w:val="en-US" w:eastAsia="ar-SA" w:bidi="ar-SA"/>
        </w:rPr>
      </w:pPr>
      <w:r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lastRenderedPageBreak/>
        <w:t>Table</w:t>
      </w:r>
      <w:r w:rsidR="002B5006"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 xml:space="preserve"> B</w:t>
      </w:r>
      <w:bookmarkStart w:id="0" w:name="_GoBack"/>
      <w:bookmarkEnd w:id="0"/>
      <w:r>
        <w:rPr>
          <w:rFonts w:eastAsia="Calibri" w:cs="Times New Roman"/>
          <w:b/>
          <w:kern w:val="0"/>
          <w:sz w:val="22"/>
          <w:szCs w:val="22"/>
          <w:lang w:val="en-US" w:eastAsia="en-US" w:bidi="ar-SA"/>
        </w:rPr>
        <w:t xml:space="preserve">. </w:t>
      </w:r>
      <w:r w:rsidR="00185D8F" w:rsidRPr="006D517F">
        <w:rPr>
          <w:rFonts w:eastAsia="Times New Roman" w:cs="Times New Roman"/>
          <w:sz w:val="22"/>
          <w:szCs w:val="22"/>
          <w:lang w:val="en-US" w:eastAsia="ar-SA" w:bidi="ar-SA"/>
        </w:rPr>
        <w:t xml:space="preserve">Mean differences in Predicted Anthropometric Outcomes from Birth to 5 Years for a 5 cigarettes/day increase of the consumption of tobacco during the second and third trimesters of </w:t>
      </w:r>
      <w:proofErr w:type="spellStart"/>
      <w:r w:rsidR="00185D8F" w:rsidRPr="006D517F">
        <w:rPr>
          <w:rFonts w:eastAsia="Times New Roman" w:cs="Times New Roman"/>
          <w:sz w:val="22"/>
          <w:szCs w:val="22"/>
          <w:lang w:val="en-US" w:eastAsia="ar-SA" w:bidi="ar-SA"/>
        </w:rPr>
        <w:t>pregnancy</w:t>
      </w:r>
      <w:r w:rsidR="00185D8F" w:rsidRPr="006D517F">
        <w:rPr>
          <w:rFonts w:eastAsia="Times New Roman" w:cs="Times New Roman"/>
          <w:kern w:val="20"/>
          <w:sz w:val="22"/>
          <w:szCs w:val="22"/>
          <w:vertAlign w:val="superscript"/>
          <w:lang w:val="en-US" w:eastAsia="ar-SA" w:bidi="ar-SA"/>
        </w:rPr>
        <w:t>a</w:t>
      </w:r>
      <w:proofErr w:type="spellEnd"/>
      <w:r w:rsidR="00185D8F" w:rsidRPr="006D517F">
        <w:rPr>
          <w:rFonts w:eastAsia="Times New Roman" w:cs="Times New Roman"/>
          <w:sz w:val="22"/>
          <w:szCs w:val="22"/>
          <w:lang w:val="en-US" w:eastAsia="ar-SA" w:bidi="ar-SA"/>
        </w:rPr>
        <w:t xml:space="preserve"> (Two-steps method)</w:t>
      </w:r>
      <w:r w:rsidR="00185D8F" w:rsidRPr="006D517F">
        <w:rPr>
          <w:rFonts w:eastAsia="Times New Roman" w:cs="Times New Roman"/>
          <w:b/>
          <w:sz w:val="22"/>
          <w:szCs w:val="22"/>
          <w:lang w:val="en-US" w:eastAsia="ar-SA" w:bidi="ar-SA"/>
        </w:rPr>
        <w:t xml:space="preserve"> </w:t>
      </w:r>
    </w:p>
    <w:tbl>
      <w:tblPr>
        <w:tblW w:w="213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7"/>
        <w:gridCol w:w="200"/>
        <w:gridCol w:w="851"/>
        <w:gridCol w:w="1463"/>
        <w:gridCol w:w="260"/>
        <w:gridCol w:w="861"/>
        <w:gridCol w:w="1759"/>
        <w:gridCol w:w="240"/>
        <w:gridCol w:w="800"/>
        <w:gridCol w:w="1640"/>
        <w:gridCol w:w="360"/>
        <w:gridCol w:w="800"/>
        <w:gridCol w:w="1640"/>
        <w:gridCol w:w="220"/>
        <w:gridCol w:w="802"/>
        <w:gridCol w:w="1638"/>
        <w:gridCol w:w="200"/>
        <w:gridCol w:w="680"/>
        <w:gridCol w:w="1552"/>
        <w:gridCol w:w="200"/>
        <w:gridCol w:w="860"/>
        <w:gridCol w:w="1520"/>
      </w:tblGrid>
      <w:tr w:rsidR="00185D8F" w:rsidRPr="00BA10B1" w:rsidTr="00BD1705">
        <w:trPr>
          <w:trHeight w:val="315"/>
        </w:trPr>
        <w:tc>
          <w:tcPr>
            <w:tcW w:w="2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Outcome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Birth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3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months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6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months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1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year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2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4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5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years</w:t>
            </w:r>
            <w:proofErr w:type="spellEnd"/>
          </w:p>
        </w:tc>
      </w:tr>
      <w:tr w:rsidR="00185D8F" w:rsidRPr="00BA10B1" w:rsidTr="00BD1705">
        <w:trPr>
          <w:trHeight w:val="315"/>
        </w:trPr>
        <w:tc>
          <w:tcPr>
            <w:tcW w:w="2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ascii="Calibri" w:eastAsia="Times New Roman" w:hAnsi="Calibri" w:cs="Times New Roman"/>
                <w:color w:val="000000"/>
                <w:kern w:val="0"/>
                <w:lang w:eastAsia="fr-FR" w:bidi="ar-SA"/>
              </w:rPr>
              <w:t>β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95% CI</w:t>
            </w:r>
          </w:p>
        </w:tc>
      </w:tr>
      <w:tr w:rsidR="00185D8F" w:rsidRPr="00BA10B1" w:rsidTr="00BD1705">
        <w:trPr>
          <w:trHeight w:val="31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Length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/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Height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 c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39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58,-0.20]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26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44,-0.08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21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40,-0.02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39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01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46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03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51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13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52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19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</w:tr>
      <w:tr w:rsidR="00185D8F" w:rsidRPr="00BA10B1" w:rsidTr="00BD1705">
        <w:trPr>
          <w:trHeight w:val="31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Weight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 g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82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125,-39]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83,27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67,64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45,118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19,191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1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1,312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1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,376]</w:t>
            </w:r>
          </w:p>
        </w:tc>
      </w:tr>
      <w:tr w:rsidR="00185D8F" w:rsidRPr="00BA10B1" w:rsidTr="00BD1705">
        <w:trPr>
          <w:trHeight w:val="37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BMI, kg/m</w:t>
            </w:r>
            <w:r w:rsidRPr="00BA10B1">
              <w:rPr>
                <w:rFonts w:eastAsia="Times New Roman" w:cs="Times New Roman"/>
                <w:color w:val="000000"/>
                <w:kern w:val="0"/>
                <w:vertAlign w:val="superscript"/>
                <w:lang w:eastAsia="fr-FR" w:bidi="ar-SA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25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01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4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17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1</w:t>
            </w:r>
            <w:r w:rsidR="003B0FBD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1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21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1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4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26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19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9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30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20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10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30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1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9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0.30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</w:tr>
      <w:tr w:rsidR="00185D8F" w:rsidRPr="00BA10B1" w:rsidTr="00BD1705">
        <w:trPr>
          <w:trHeight w:val="31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Height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velocities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 cm/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month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28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05,0.05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1</w:t>
            </w:r>
            <w:r w:rsidR="003B0FBD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4,0.024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13,0.010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7,0.005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4,0.007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3,0.008]</w:t>
            </w:r>
          </w:p>
        </w:tc>
      </w:tr>
      <w:tr w:rsidR="00185D8F" w:rsidRPr="00145428" w:rsidTr="00BD1705">
        <w:trPr>
          <w:trHeight w:val="31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Weight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 xml:space="preserve"> 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velocities</w:t>
            </w:r>
            <w:proofErr w:type="spell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 kg/</w:t>
            </w:r>
            <w:proofErr w:type="spell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month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1</w:t>
            </w:r>
            <w:r w:rsidR="003B0FBD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</w:t>
            </w: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01,0.019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8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01,0.015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01,0.010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3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0</w:t>
            </w:r>
            <w:r w:rsidR="00145428"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.</w:t>
            </w:r>
            <w:r w:rsid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00</w:t>
            </w: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,0.006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.0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-0.001,0.006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.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-0.001,0.006]</w:t>
            </w:r>
          </w:p>
        </w:tc>
      </w:tr>
      <w:tr w:rsidR="00185D8F" w:rsidRPr="00BA10B1" w:rsidTr="00BD1705">
        <w:trPr>
          <w:trHeight w:val="37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BMI velocities, kg/m</w:t>
            </w:r>
            <w:r w:rsidRPr="001E016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2</w:t>
            </w: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/month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.0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-0.008,0.057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.01</w:t>
            </w:r>
            <w:r w:rsidR="00B17C36"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-0.001,0.021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45428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45428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.006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0.001,0.012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1,0.005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</w:t>
            </w:r>
            <w:r w:rsidR="00015985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.0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2,0.002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-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0.002,0.001]</w:t>
            </w:r>
          </w:p>
        </w:tc>
      </w:tr>
      <w:tr w:rsidR="00185D8F" w:rsidRPr="00BA10B1" w:rsidTr="00BD1705">
        <w:trPr>
          <w:trHeight w:val="375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D1705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 xml:space="preserve">Age at BMI </w:t>
            </w:r>
            <w:proofErr w:type="spellStart"/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peak</w:t>
            </w:r>
            <w:r w:rsidR="00BD17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b</w:t>
            </w:r>
            <w:proofErr w:type="spellEnd"/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, day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6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[-2.57</w:t>
            </w:r>
            <w:proofErr w:type="gramStart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,16.14</w:t>
            </w:r>
            <w:proofErr w:type="gramEnd"/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</w:p>
        </w:tc>
      </w:tr>
      <w:tr w:rsidR="00185D8F" w:rsidRPr="003B0FBD" w:rsidTr="00BD1705">
        <w:trPr>
          <w:trHeight w:val="375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D1705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 xml:space="preserve">BMI at BMI </w:t>
            </w:r>
            <w:proofErr w:type="spellStart"/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peak</w:t>
            </w:r>
            <w:r w:rsidR="00BD17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b</w:t>
            </w:r>
            <w:proofErr w:type="spellEnd"/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, kg/m</w:t>
            </w:r>
            <w:r w:rsidRPr="001E016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1E0164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BA10B1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0.12</w:t>
            </w:r>
            <w:r w:rsidR="003B0FBD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[0</w:t>
            </w:r>
            <w:r w:rsidR="003B0FBD"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.</w:t>
            </w:r>
            <w:r w:rsid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00</w:t>
            </w: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,0.23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D8F" w:rsidRPr="003B0FBD" w:rsidRDefault="00185D8F" w:rsidP="00B53F6F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3B0FBD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 </w:t>
            </w:r>
          </w:p>
        </w:tc>
      </w:tr>
      <w:tr w:rsidR="00185D8F" w:rsidRPr="003B0FBD" w:rsidTr="00BD1705">
        <w:trPr>
          <w:trHeight w:val="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3B0FBD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</w:p>
        </w:tc>
      </w:tr>
      <w:tr w:rsidR="00185D8F" w:rsidRPr="003B0FBD" w:rsidTr="00BD1705">
        <w:trPr>
          <w:trHeight w:val="315"/>
        </w:trPr>
        <w:tc>
          <w:tcPr>
            <w:tcW w:w="2138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Abbreviations: BMI, body mass index, CI, confidence interval.</w:t>
            </w:r>
          </w:p>
        </w:tc>
      </w:tr>
      <w:tr w:rsidR="00185D8F" w:rsidRPr="003B0FBD" w:rsidTr="00BD1705">
        <w:trPr>
          <w:trHeight w:val="375"/>
        </w:trPr>
        <w:tc>
          <w:tcPr>
            <w:tcW w:w="2138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1E0164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proofErr w:type="spellStart"/>
            <w:proofErr w:type="gramStart"/>
            <w:r w:rsidRPr="001E016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a</w:t>
            </w:r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Adjusted</w:t>
            </w:r>
            <w:proofErr w:type="spellEnd"/>
            <w:proofErr w:type="gramEnd"/>
            <w:r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 xml:space="preserve"> for maternal education level, BMI and age at delivery; breast-feeding duration; recruitment center; child's gender.</w:t>
            </w:r>
          </w:p>
        </w:tc>
      </w:tr>
      <w:tr w:rsidR="00185D8F" w:rsidRPr="00BD1705" w:rsidTr="00BD1705">
        <w:trPr>
          <w:trHeight w:val="375"/>
        </w:trPr>
        <w:tc>
          <w:tcPr>
            <w:tcW w:w="2138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BD1705" w:rsidRDefault="00BD1705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r-FR" w:bidi="ar-SA"/>
              </w:rPr>
              <w:t>b</w:t>
            </w:r>
            <w:r w:rsidR="00185D8F"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Analyses</w:t>
            </w:r>
            <w:proofErr w:type="spellEnd"/>
            <w:proofErr w:type="gramEnd"/>
            <w:r w:rsidR="00185D8F" w:rsidRPr="001E0164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 xml:space="preserve"> restricted to those with valid data for age and BMI at BMI peak (identifiable BMI peak and BMI peak before 732 days). </w:t>
            </w:r>
            <w:r w:rsidR="00185D8F" w:rsidRPr="00BD1705">
              <w:rPr>
                <w:rFonts w:eastAsia="Times New Roman" w:cs="Times New Roman"/>
                <w:color w:val="000000"/>
                <w:kern w:val="0"/>
                <w:lang w:val="en-US" w:eastAsia="fr-FR" w:bidi="ar-SA"/>
              </w:rPr>
              <w:t>The number of children available for analysis was 1490.</w:t>
            </w:r>
          </w:p>
        </w:tc>
      </w:tr>
      <w:tr w:rsidR="00185D8F" w:rsidRPr="00BA10B1" w:rsidTr="00BD1705">
        <w:trPr>
          <w:trHeight w:val="315"/>
        </w:trPr>
        <w:tc>
          <w:tcPr>
            <w:tcW w:w="2138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D8F" w:rsidRPr="00BA10B1" w:rsidRDefault="00185D8F" w:rsidP="00B53F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fr-FR" w:bidi="ar-SA"/>
              </w:rPr>
            </w:pP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*</w:t>
            </w:r>
            <w:r w:rsidRPr="00BD1705">
              <w:rPr>
                <w:rFonts w:eastAsia="Times New Roman" w:cs="Times New Roman"/>
                <w:i/>
                <w:color w:val="000000"/>
                <w:kern w:val="0"/>
                <w:lang w:eastAsia="fr-FR" w:bidi="ar-SA"/>
              </w:rPr>
              <w:t>P</w:t>
            </w:r>
            <w:r w:rsidRPr="00BA10B1">
              <w:rPr>
                <w:rFonts w:eastAsia="Times New Roman" w:cs="Times New Roman"/>
                <w:color w:val="000000"/>
                <w:kern w:val="0"/>
                <w:lang w:eastAsia="fr-FR" w:bidi="ar-SA"/>
              </w:rPr>
              <w:t>&lt;0.05.</w:t>
            </w:r>
          </w:p>
        </w:tc>
      </w:tr>
    </w:tbl>
    <w:p w:rsidR="00185D8F" w:rsidRDefault="00185D8F" w:rsidP="00185D8F">
      <w:pPr>
        <w:rPr>
          <w:lang w:val="en-US" w:eastAsia="fr-FR" w:bidi="ar-SA"/>
        </w:rPr>
      </w:pPr>
    </w:p>
    <w:p w:rsidR="00185D8F" w:rsidRDefault="00185D8F" w:rsidP="00185D8F">
      <w:pPr>
        <w:rPr>
          <w:lang w:val="en-US" w:eastAsia="fr-FR" w:bidi="ar-SA"/>
        </w:rPr>
      </w:pPr>
    </w:p>
    <w:p w:rsidR="00F2329E" w:rsidRDefault="00F2329E"/>
    <w:sectPr w:rsidR="00F2329E" w:rsidSect="00185D8F">
      <w:pgSz w:w="23814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??????????¡§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D8F"/>
    <w:rsid w:val="00015985"/>
    <w:rsid w:val="00145428"/>
    <w:rsid w:val="00185D8F"/>
    <w:rsid w:val="002B5006"/>
    <w:rsid w:val="003B0FBD"/>
    <w:rsid w:val="005A1154"/>
    <w:rsid w:val="0090099A"/>
    <w:rsid w:val="00B17C36"/>
    <w:rsid w:val="00BD1705"/>
    <w:rsid w:val="00F2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C22815-F710-4FF6-BFF7-EB2DB160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D8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6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carles</dc:creator>
  <cp:lastModifiedBy>Soukeyna CARLES</cp:lastModifiedBy>
  <cp:revision>8</cp:revision>
  <dcterms:created xsi:type="dcterms:W3CDTF">2016-01-05T09:01:00Z</dcterms:created>
  <dcterms:modified xsi:type="dcterms:W3CDTF">2016-06-11T13:43:00Z</dcterms:modified>
</cp:coreProperties>
</file>